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EA27D" w14:textId="3C2A69A5" w:rsidR="004E5D5E" w:rsidRPr="00A43276" w:rsidRDefault="004E7116" w:rsidP="00A432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327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43276" w:rsidRPr="00A43276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4EF6F7DF" w14:textId="1F8D6579" w:rsidR="00A43276" w:rsidRPr="00A43276" w:rsidRDefault="00A43276" w:rsidP="00A43276">
      <w:pPr>
        <w:tabs>
          <w:tab w:val="left" w:pos="191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432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77AAC6" wp14:editId="371687F9">
            <wp:extent cx="5400040" cy="3254702"/>
            <wp:effectExtent l="0" t="0" r="0" b="3175"/>
            <wp:docPr id="1974578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54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43276">
        <w:rPr>
          <w:rFonts w:ascii="Times New Roman" w:hAnsi="Times New Roman" w:cs="Times New Roman"/>
          <w:b/>
          <w:bCs/>
          <w:sz w:val="24"/>
          <w:szCs w:val="24"/>
        </w:rPr>
        <w:t xml:space="preserve"> Supplementary figure 1:</w:t>
      </w:r>
      <w:r w:rsidRPr="00A43276">
        <w:rPr>
          <w:rFonts w:ascii="Times New Roman" w:hAnsi="Times New Roman" w:cs="Times New Roman"/>
          <w:sz w:val="24"/>
          <w:szCs w:val="24"/>
        </w:rPr>
        <w:t xml:space="preserve"> B cell epitopes prediction for proteins:  RFC2 (A), HSP90AB1 (B), and YWHAZ (C) by </w:t>
      </w:r>
      <w:proofErr w:type="spellStart"/>
      <w:r w:rsidRPr="00A43276">
        <w:rPr>
          <w:rFonts w:ascii="Times New Roman" w:hAnsi="Times New Roman" w:cs="Times New Roman"/>
          <w:sz w:val="24"/>
          <w:szCs w:val="24"/>
        </w:rPr>
        <w:t>Bepipred</w:t>
      </w:r>
      <w:proofErr w:type="spellEnd"/>
      <w:r w:rsidRPr="00A43276">
        <w:rPr>
          <w:rFonts w:ascii="Times New Roman" w:hAnsi="Times New Roman" w:cs="Times New Roman"/>
          <w:sz w:val="24"/>
          <w:szCs w:val="24"/>
        </w:rPr>
        <w:t xml:space="preserve"> server</w:t>
      </w:r>
    </w:p>
    <w:p w14:paraId="738FF7D5" w14:textId="77777777" w:rsidR="00A43276" w:rsidRPr="00A43276" w:rsidRDefault="00A43276" w:rsidP="00A43276">
      <w:pPr>
        <w:tabs>
          <w:tab w:val="left" w:pos="191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5238DB4" w14:textId="77777777" w:rsidR="00A43276" w:rsidRPr="00A43276" w:rsidRDefault="00A43276" w:rsidP="00A43276">
      <w:pPr>
        <w:tabs>
          <w:tab w:val="left" w:pos="1918"/>
        </w:tabs>
        <w:ind w:hanging="27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432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242B07" wp14:editId="617A9798">
            <wp:extent cx="5655925" cy="3372928"/>
            <wp:effectExtent l="0" t="0" r="2540" b="0"/>
            <wp:docPr id="1257346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893" cy="3386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001ECF" w14:textId="77777777" w:rsidR="00A43276" w:rsidRPr="00A43276" w:rsidRDefault="00A43276" w:rsidP="00A43276">
      <w:pPr>
        <w:tabs>
          <w:tab w:val="left" w:pos="191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43276">
        <w:rPr>
          <w:rFonts w:ascii="Times New Roman" w:hAnsi="Times New Roman" w:cs="Times New Roman"/>
          <w:b/>
          <w:bCs/>
          <w:sz w:val="24"/>
          <w:szCs w:val="24"/>
        </w:rPr>
        <w:t>Supplementary figure 2:</w:t>
      </w:r>
      <w:r w:rsidRPr="00A43276">
        <w:rPr>
          <w:rFonts w:ascii="Times New Roman" w:hAnsi="Times New Roman" w:cs="Times New Roman"/>
          <w:sz w:val="24"/>
          <w:szCs w:val="24"/>
        </w:rPr>
        <w:t xml:space="preserve"> A1-A3: HPLC of all 3 peptides, B1-B3: MS of all 3 peptides, C1-C3: CD spectrum of all three peptides. </w:t>
      </w:r>
    </w:p>
    <w:p w14:paraId="7C50DC3E" w14:textId="4FAAE51B" w:rsidR="00A43276" w:rsidRPr="00A43276" w:rsidRDefault="00A43276" w:rsidP="00A4327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43276" w:rsidRPr="00A43276" w:rsidSect="00A43276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2NzMzsDSyNLc0sDRT0lEKTi0uzszPAykwrAUA4fzyBiwAAAA="/>
  </w:docVars>
  <w:rsids>
    <w:rsidRoot w:val="00A43276"/>
    <w:rsid w:val="00196B9F"/>
    <w:rsid w:val="001A004B"/>
    <w:rsid w:val="004652C8"/>
    <w:rsid w:val="004E5D5E"/>
    <w:rsid w:val="004E7116"/>
    <w:rsid w:val="007F5FF3"/>
    <w:rsid w:val="00A43276"/>
    <w:rsid w:val="00B74B51"/>
    <w:rsid w:val="00CA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9DD4B7"/>
  <w15:chartTrackingRefBased/>
  <w15:docId w15:val="{C8DC4A05-96A0-4C9B-BBE0-345A301DF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2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2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2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2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2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2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2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2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2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2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2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2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2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2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2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2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2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2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276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43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ydan</dc:creator>
  <cp:keywords/>
  <dc:description/>
  <cp:lastModifiedBy>Naimeng Liu</cp:lastModifiedBy>
  <cp:revision>3</cp:revision>
  <dcterms:created xsi:type="dcterms:W3CDTF">2025-09-15T02:23:00Z</dcterms:created>
  <dcterms:modified xsi:type="dcterms:W3CDTF">2025-09-23T14:12:00Z</dcterms:modified>
</cp:coreProperties>
</file>